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89C8EB" w14:textId="1216FE31" w:rsidR="006052B8" w:rsidRPr="006052B8" w:rsidRDefault="006052B8" w:rsidP="002C7E5E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b/>
          <w:color w:val="333333"/>
          <w:sz w:val="21"/>
          <w:szCs w:val="21"/>
          <w:lang w:eastAsia="en-CA"/>
        </w:rPr>
      </w:pPr>
      <w:bookmarkStart w:id="0" w:name="_GoBack"/>
      <w:r w:rsidRPr="006052B8">
        <w:rPr>
          <w:rFonts w:ascii="Helvetica" w:eastAsia="Times New Roman" w:hAnsi="Helvetica" w:cs="Times New Roman"/>
          <w:b/>
          <w:color w:val="333333"/>
          <w:sz w:val="21"/>
          <w:szCs w:val="21"/>
          <w:lang w:eastAsia="en-CA"/>
        </w:rPr>
        <w:t>Supplementary File 2: libraries</w:t>
      </w:r>
    </w:p>
    <w:bookmarkEnd w:id="0"/>
    <w:p w14:paraId="2B801A22" w14:textId="7D170E3A" w:rsidR="002C7E5E" w:rsidRPr="002C7E5E" w:rsidRDefault="002C7E5E" w:rsidP="002C7E5E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Hide</w:t>
      </w:r>
    </w:p>
    <w:p w14:paraId="6C774C83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library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vegan)</w:t>
      </w:r>
    </w:p>
    <w:p w14:paraId="37BF265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library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idyvers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3B2EAF0C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library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ggvegan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08FE383A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library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gginnard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1BBFCCE2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library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ggrepel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2823BC57" w14:textId="77777777" w:rsidR="002C7E5E" w:rsidRPr="002C7E5E" w:rsidRDefault="002C7E5E" w:rsidP="002C7E5E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Load the OTU table in the format that Vegan approves of</w:t>
      </w:r>
    </w:p>
    <w:p w14:paraId="7DFD1EF5" w14:textId="77777777" w:rsidR="002C7E5E" w:rsidRPr="002C7E5E" w:rsidRDefault="002C7E5E" w:rsidP="002C7E5E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Note that this rarefied document have had 1) OTUs condensed manually 2) mitochondria and chlorophylls removed</w:t>
      </w:r>
    </w:p>
    <w:p w14:paraId="72999689" w14:textId="77777777" w:rsidR="002C7E5E" w:rsidRPr="002C7E5E" w:rsidRDefault="002C7E5E" w:rsidP="002C7E5E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Hide</w:t>
      </w:r>
    </w:p>
    <w:p w14:paraId="0930F79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ead_</w:t>
      </w: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sv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/Volumes/</w:t>
      </w:r>
      <w:proofErr w:type="spellStart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GoogleDrive</w:t>
      </w:r>
      <w:proofErr w:type="spellEnd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/My Drive/Lab/saliva_stephans_curve/trial2/whitespots_rarefied_4931.tsv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ol_nam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TRUE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 skip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how_col_typ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FALSE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 %&gt;%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s.data.fram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.)</w:t>
      </w:r>
    </w:p>
    <w:p w14:paraId="36970C09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itles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[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]</w:t>
      </w:r>
    </w:p>
    <w:p w14:paraId="5BB5873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ownam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 = titles</w:t>
      </w:r>
    </w:p>
    <w:p w14:paraId="5E12246C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[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]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NULL</w:t>
      </w:r>
    </w:p>
    <w:p w14:paraId="790C275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t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624E01D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head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65AA12E3" w14:textId="77777777" w:rsidR="002C7E5E" w:rsidRPr="002C7E5E" w:rsidRDefault="002C7E5E" w:rsidP="002C7E5E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Hide</w:t>
      </w:r>
    </w:p>
    <w:p w14:paraId="48A3709F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ap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ead_tsv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/Volumes/</w:t>
      </w:r>
      <w:proofErr w:type="spellStart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GoogleDrive</w:t>
      </w:r>
      <w:proofErr w:type="spellEnd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/My Drive/Lab/saliva_stephans_curve/trial1/map/whitespots_rarefied.txt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 %&gt;%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s.data.fram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.)</w:t>
      </w:r>
    </w:p>
    <w:p w14:paraId="41245BA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itles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map[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]</w:t>
      </w:r>
    </w:p>
    <w:p w14:paraId="2ADCF1F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ownam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map) = titles</w:t>
      </w:r>
    </w:p>
    <w:p w14:paraId="793BFBA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ap[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]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NULL</w:t>
      </w:r>
    </w:p>
    <w:p w14:paraId="0D313A5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ap[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9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]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NULL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</w:t>
      </w: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# Removes the color columns</w:t>
      </w:r>
    </w:p>
    <w:p w14:paraId="3497CFF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ap[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9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]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NULL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</w:t>
      </w: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# Removes the color columns</w:t>
      </w:r>
    </w:p>
    <w:p w14:paraId="3F12A8C0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ap[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2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]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NULL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</w:t>
      </w: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# Removes the sex column</w:t>
      </w:r>
    </w:p>
    <w:p w14:paraId="49E09C0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nam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=names(map)</w:t>
      </w:r>
    </w:p>
    <w:p w14:paraId="48CF717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head(map)</w:t>
      </w:r>
    </w:p>
    <w:p w14:paraId="593FEA45" w14:textId="77777777" w:rsidR="002C7E5E" w:rsidRPr="002C7E5E" w:rsidRDefault="002C7E5E" w:rsidP="002C7E5E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The following steps have been modified from the following tutorial (</w:t>
      </w:r>
      <w:hyperlink r:id="rId4" w:history="1">
        <w:r w:rsidRPr="002C7E5E">
          <w:rPr>
            <w:rFonts w:ascii="Helvetica" w:eastAsia="Times New Roman" w:hAnsi="Helvetica" w:cs="Times New Roman"/>
            <w:color w:val="337AB7"/>
            <w:sz w:val="21"/>
            <w:szCs w:val="21"/>
            <w:u w:val="single"/>
            <w:lang w:eastAsia="en-CA"/>
          </w:rPr>
          <w:t>https://rfunctions.blogspot.com/2016/11/canonical-correspondence-analysis-cca.html</w:t>
        </w:r>
      </w:hyperlink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)</w:t>
      </w:r>
    </w:p>
    <w:p w14:paraId="040B3A54" w14:textId="77777777" w:rsidR="002C7E5E" w:rsidRPr="002C7E5E" w:rsidRDefault="002C7E5E" w:rsidP="002C7E5E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Hide</w:t>
      </w:r>
    </w:p>
    <w:p w14:paraId="3DC9532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lo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decostand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log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6F87C034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45E57E3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lastRenderedPageBreak/>
        <w:t xml:space="preserve">ccamodel1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lo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~ Disease + Age + Time0 + Time5 + Time15 + Time30 + Time45 , map)</w:t>
      </w:r>
    </w:p>
    <w:p w14:paraId="10277FB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565B356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ccamodel0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lo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~ 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 map)</w:t>
      </w:r>
    </w:p>
    <w:p w14:paraId="041C3A1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49ED220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od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step(ccamodel1, scope=list(</w:t>
      </w:r>
    </w:p>
    <w:p w14:paraId="293F3DB0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lower=formula(ccamodel0),</w:t>
      </w:r>
    </w:p>
    <w:p w14:paraId="7A2E45E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upper=formula(ccamodel1)),</w:t>
      </w:r>
    </w:p>
    <w:p w14:paraId="5C3D8FC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direction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both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 </w:t>
      </w: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#AIC=125.59</w:t>
      </w:r>
    </w:p>
    <w:p w14:paraId="40C0C64A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3E83E34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od_standard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tep(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camodel0,scope=formula(ccamodel1),test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perm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 </w:t>
      </w: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#AIC=125.59</w:t>
      </w:r>
    </w:p>
    <w:p w14:paraId="64B388F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569B3C7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 xml:space="preserve"># </w:t>
      </w:r>
      <w:proofErr w:type="gramStart"/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So</w:t>
      </w:r>
      <w:proofErr w:type="gramEnd"/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 xml:space="preserve"> basically nothing is really fitting a CCA model</w:t>
      </w:r>
    </w:p>
    <w:p w14:paraId="1C6B3996" w14:textId="77777777" w:rsidR="002C7E5E" w:rsidRPr="002C7E5E" w:rsidRDefault="002C7E5E" w:rsidP="002C7E5E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I think its time to remove the variables that are no longer needed</w:t>
      </w:r>
    </w:p>
    <w:p w14:paraId="588CE43E" w14:textId="77777777" w:rsidR="002C7E5E" w:rsidRPr="002C7E5E" w:rsidRDefault="002C7E5E" w:rsidP="002C7E5E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Let’s redo the analysis but this time with Time as a delta from Time0</w:t>
      </w:r>
    </w:p>
    <w:p w14:paraId="301CF391" w14:textId="77777777" w:rsidR="002C7E5E" w:rsidRPr="002C7E5E" w:rsidRDefault="002C7E5E" w:rsidP="002C7E5E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Hide</w:t>
      </w:r>
    </w:p>
    <w:p w14:paraId="61B8E1B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ap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ead_tsv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/Volumes/</w:t>
      </w:r>
      <w:proofErr w:type="spellStart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GoogleDrive</w:t>
      </w:r>
      <w:proofErr w:type="spellEnd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/My Drive/Lab/saliva_stephans_curve/trial1/map/whitespots_rarefied_delta.txt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 %&gt;%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s.data.fram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.)</w:t>
      </w:r>
    </w:p>
    <w:p w14:paraId="0CB8BDE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itles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map[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]</w:t>
      </w:r>
    </w:p>
    <w:p w14:paraId="2659B07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ownam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map) = titles</w:t>
      </w:r>
    </w:p>
    <w:p w14:paraId="59D2A602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ap[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]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NULL</w:t>
      </w:r>
    </w:p>
    <w:p w14:paraId="01377518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nam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=names(map)</w:t>
      </w:r>
    </w:p>
    <w:p w14:paraId="4793CF7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head(map)</w:t>
      </w:r>
    </w:p>
    <w:p w14:paraId="0C8A04F6" w14:textId="77777777" w:rsidR="002C7E5E" w:rsidRPr="002C7E5E" w:rsidRDefault="002C7E5E" w:rsidP="002C7E5E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Let’s do the same thing again now but with the new variables</w:t>
      </w:r>
    </w:p>
    <w:p w14:paraId="25ED0751" w14:textId="77777777" w:rsidR="002C7E5E" w:rsidRPr="002C7E5E" w:rsidRDefault="002C7E5E" w:rsidP="002C7E5E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Hide</w:t>
      </w:r>
    </w:p>
    <w:p w14:paraId="113E7FE0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lo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decostand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log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25BC78D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4A756A83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ccamodel1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lo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~ Disease + Age + Time0  + delta_time5 + delta_time15 +</w:t>
      </w:r>
    </w:p>
    <w:p w14:paraId="1583EE39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  <w:t xml:space="preserve">delta_time30 + delta_time45,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  <w:t>map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  <w:t>)</w:t>
      </w:r>
    </w:p>
    <w:p w14:paraId="0156B0E4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</w:pPr>
    </w:p>
    <w:p w14:paraId="75CCC66F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  <w:t xml:space="preserve">ccamodel0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  <w:t>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  <w:t>OTUlo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  <w:t xml:space="preserve"> ~ 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val="es-ES"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  <w:t xml:space="preserve">,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  <w:t>map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  <w:t>)</w:t>
      </w:r>
    </w:p>
    <w:p w14:paraId="4BE5859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" w:eastAsia="en-CA"/>
        </w:rPr>
      </w:pPr>
    </w:p>
    <w:p w14:paraId="3F42BB3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lastRenderedPageBreak/>
        <w:t>mod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rdistep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ccamodel1, scope=list(</w:t>
      </w:r>
    </w:p>
    <w:p w14:paraId="7E14D9C9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lower=formula(ccamodel0),</w:t>
      </w:r>
    </w:p>
    <w:p w14:paraId="00F3E5B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upper=formula(ccamodel1)),</w:t>
      </w:r>
    </w:p>
    <w:p w14:paraId="27BF598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direction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both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</w:p>
    <w:p w14:paraId="72DB03B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permutations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000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</w:p>
    <w:p w14:paraId="572A36C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steps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000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 </w:t>
      </w: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#In this case, we have delta_time15 being significantly different. What about interaction terms?</w:t>
      </w:r>
    </w:p>
    <w:p w14:paraId="0983F71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26ABDB5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ccamodel3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lo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~ Disease + Age + Time0  + delta_time5 + delta_time15 + delta_time30 + delta_time45 + </w:t>
      </w:r>
    </w:p>
    <w:p w14:paraId="2A098CB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Disease*Age + Disease*Time0 + Disease*delta_time5 + Disease+delta_time15 + Disease*delta_time30 + Disease*delta_time45 + Age*Time0 + Age*delta_time5 + Age*delta_time15 + Age*delta_time30 + Age*delta_time45 + Time0*delta_time5 + Time0*delta_time15 + Time0*delta_time30 + Time0*delta_time45 + delta_time5*delta_time15 + delta_time5*delta_time30 + delta_time5*delta_time45 + delta_time15*delta_time30 + delta_time15*delta_time45 + delta_time30+delta_time45 , map)</w:t>
      </w:r>
    </w:p>
    <w:p w14:paraId="4B681D99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74445D9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mod2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rdistep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camodel3, scope=list(</w:t>
      </w:r>
    </w:p>
    <w:p w14:paraId="7DC7FA24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lower=formula(ccamodel0),</w:t>
      </w:r>
    </w:p>
    <w:p w14:paraId="7BD43A93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upper=formula(ccamodel3)),</w:t>
      </w:r>
    </w:p>
    <w:p w14:paraId="17D8113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direction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both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</w:p>
    <w:p w14:paraId="57192F8A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permutations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000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</w:p>
    <w:p w14:paraId="7C41A2B0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steps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000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</w:p>
    <w:p w14:paraId="7D0B26CE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Pin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0.05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</w:p>
    <w:p w14:paraId="2FDCAA3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Pout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0.06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3F79EF4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43DDF3C0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nova.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mod2,by = 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margin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34DCEEF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rint(mod2)</w:t>
      </w:r>
    </w:p>
    <w:p w14:paraId="1AC8F20C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vif.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mod2)</w:t>
      </w:r>
    </w:p>
    <w:p w14:paraId="29FA6830" w14:textId="77777777" w:rsidR="002C7E5E" w:rsidRPr="002C7E5E" w:rsidRDefault="002C7E5E" w:rsidP="002C7E5E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 xml:space="preserve">From the looks of it, interaction terms are the most important components here. That is, Time0 with delta_time15, Time0 with delta_time30, and interaction between delta_time5 and delta_time45. </w:t>
      </w:r>
      <w:proofErr w:type="gramStart"/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But</w:t>
      </w:r>
      <w:proofErr w:type="gramEnd"/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, the collinearity between Time0:delta_time15, Time0:delta_time30, delta_time5:delta_time45, delta_time30, and delta_time15 are very high. Will need to figure out what to do with that. Based on </w:t>
      </w:r>
      <w:hyperlink r:id="rId5" w:history="1">
        <w:r w:rsidRPr="002C7E5E">
          <w:rPr>
            <w:rFonts w:ascii="Helvetica" w:eastAsia="Times New Roman" w:hAnsi="Helvetica" w:cs="Times New Roman"/>
            <w:color w:val="337AB7"/>
            <w:sz w:val="21"/>
            <w:szCs w:val="21"/>
            <w:u w:val="single"/>
            <w:lang w:eastAsia="en-CA"/>
          </w:rPr>
          <w:t>https://sites.google.com/site/mb3gustame/warnings/warning-confounding-variables-and-multicollinearity</w:t>
        </w:r>
      </w:hyperlink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, removal of collinear terms is acceptable in exploratory analysis.</w:t>
      </w:r>
    </w:p>
    <w:p w14:paraId="067BCB43" w14:textId="77777777" w:rsidR="002C7E5E" w:rsidRPr="002C7E5E" w:rsidRDefault="002C7E5E" w:rsidP="002C7E5E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Hide</w:t>
      </w:r>
    </w:p>
    <w:p w14:paraId="56318A4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ccamodel4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lo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~ Disease + Age + Time0  + delta_time5 + delta_time15 + delta_time30 + delta_time45 + </w:t>
      </w:r>
    </w:p>
    <w:p w14:paraId="45939852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lastRenderedPageBreak/>
        <w:t xml:space="preserve"> Disease*Age + Disease*Time0 + Disease*delta_time5 + Disease+delta_time15 + Disease*delta_time30 + Disease*delta_time45 + Age*Time0 + Age*delta_time5 + Age*delta_time15 + Age*delta_time30 + Age*delta_time45 + Time0*delta_time5  + Time0*delta_time30 + Time0*delta_time45 + delta_time5*delta_time15 + delta_time5*delta_time30 + delta_time5*delta_time45  + delta_time15*delta_time45 + delta_time30+delta_time45 , map)  </w:t>
      </w: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# Removed the most collinear variable, which is Time0:delta_time15, next step was remove delta_time15*delta_time30</w:t>
      </w:r>
    </w:p>
    <w:p w14:paraId="4A474E4A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2C93582E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2BAABABF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4FCB09A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3B3E247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mod3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rdistep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camodel4, scope=list(</w:t>
      </w:r>
    </w:p>
    <w:p w14:paraId="5A097FB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lower=formula(ccamodel0),</w:t>
      </w:r>
    </w:p>
    <w:p w14:paraId="39752F7A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upper=formula(ccamodel3)),</w:t>
      </w:r>
    </w:p>
    <w:p w14:paraId="5FAB244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direction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backward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</w:p>
    <w:p w14:paraId="439C74AA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permutations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000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</w:p>
    <w:p w14:paraId="64347DAA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steps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000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</w:p>
    <w:p w14:paraId="4CC5CFC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Pin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0.05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</w:p>
    <w:p w14:paraId="5BC0EA2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Pout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0.06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12E37A04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3BCCA67F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nova.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mod3,by = 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margin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351C3512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rint(mod3)</w:t>
      </w:r>
    </w:p>
    <w:p w14:paraId="162CD2B3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vif.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mod3)</w:t>
      </w:r>
    </w:p>
    <w:p w14:paraId="509BEABA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0888C94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his model looks good, only 4 terms, and all are not collinear. Moving on</w:t>
      </w:r>
    </w:p>
    <w:p w14:paraId="029E44E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0CC5BD1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ime to graph them</w:t>
      </w:r>
    </w:p>
    <w:p w14:paraId="18F3E22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5F3848A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0D49073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&lt;!--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nb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-text-end --&gt;</w:t>
      </w:r>
    </w:p>
    <w:p w14:paraId="45A70D4B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34B5CC3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3D673464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&lt;!--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nb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-chunk-begin --&gt;</w:t>
      </w:r>
    </w:p>
    <w:p w14:paraId="3B51A9D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46ED317C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14904B79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&lt;!--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nb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-source-begin eyJkYXRhIjoiYGBgclxubXljY2EgPSBjY2EoZm9ybXVsYSA9IE9UVWxvZyB+IGRlbHRhX3RpbWU1ICsgZGVsdGFfdGltZTE1ICsgZGVsdGFfdGltZTQ1ICsgZGVsdGFfdGlt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lastRenderedPageBreak/>
        <w:t>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 --&gt;</w:t>
      </w:r>
    </w:p>
    <w:p w14:paraId="7EAC2A3C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2DDD325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pt-BR"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pt-BR" w:eastAsia="en-CA"/>
        </w:rPr>
        <w:t>```r</w:t>
      </w:r>
    </w:p>
    <w:p w14:paraId="19E1E949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pt-BR"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val="pt-BR" w:eastAsia="en-CA"/>
        </w:rPr>
        <w:t>mycca = cca(formula = OTUlog ~ delta_time5 + delta_time15 + delta_time45 + delta_time5*delta_time45, data = map)</w:t>
      </w:r>
    </w:p>
    <w:p w14:paraId="0ABF64A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pt-BR" w:eastAsia="en-CA"/>
        </w:rPr>
      </w:pPr>
    </w:p>
    <w:p w14:paraId="6B84E09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nova.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cca,by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="margin")</w:t>
      </w:r>
    </w:p>
    <w:p w14:paraId="63A8C1BE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vif.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5C1D7B8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7219AEC8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5E53115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lot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33CCF2A0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5884AA8E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g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utoplot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cc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748FFFE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5358ED20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labels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gg$layer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[[1]]$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data$Label</w:t>
      </w:r>
      <w:proofErr w:type="spellEnd"/>
    </w:p>
    <w:p w14:paraId="158DC510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cca1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gg$</w:t>
      </w: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layer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[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[1]]$data$CCA1</w:t>
      </w:r>
    </w:p>
    <w:p w14:paraId="7ACDA18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cca2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gg$</w:t>
      </w: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layer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[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[1]]$data$CCA2</w:t>
      </w:r>
    </w:p>
    <w:p w14:paraId="3DBA59B0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labels_coord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bind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labels,cca1,cca2)</w:t>
      </w:r>
    </w:p>
    <w:p w14:paraId="310F7DD8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ampleNames</w:t>
      </w:r>
      <w:proofErr w:type="spellEnd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ownam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3A5B973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labels_coords2 = </w:t>
      </w: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bset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labels_coord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!labels %in%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ampleNam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) %&gt;%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s.data.fram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.) # Remove the sample names and coordinates</w:t>
      </w:r>
    </w:p>
    <w:p w14:paraId="66C416D4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labels_coords2$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cca1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s.numeric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labels_coords2$cca1)</w:t>
      </w:r>
    </w:p>
    <w:p w14:paraId="0BACAFAA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labels_coords2$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cca2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s.numeric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labels_coords2$cca2)</w:t>
      </w:r>
    </w:p>
    <w:p w14:paraId="7ADBCEC4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5D98366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mygg2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g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</w:t>
      </w: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+ 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geom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_text_repel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(size = 5,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ax.overlap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100,</w:t>
      </w:r>
    </w:p>
    <w:p w14:paraId="336B06C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lastRenderedPageBreak/>
        <w:t xml:space="preserve"> 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x = labels_coords2$cca1, y = labels_coords2$cca2, label = labels_coords2$labels )) +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heme_light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() +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geom_jitter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)</w:t>
      </w:r>
    </w:p>
    <w:p w14:paraId="2BEFA41C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2377994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v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"~/Desktop/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est.svg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", height = 40, width = 40) </w:t>
      </w:r>
    </w:p>
    <w:p w14:paraId="3E3FB06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gg2</w:t>
      </w:r>
    </w:p>
    <w:p w14:paraId="2C5F2C12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dev.off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)</w:t>
      </w:r>
      <w:proofErr w:type="gramEnd"/>
    </w:p>
    <w:p w14:paraId="5A2A8169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2BB36EF0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mygg3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delete_</w:t>
      </w: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layer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gg2, "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GeomPoint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")</w:t>
      </w:r>
    </w:p>
    <w:p w14:paraId="1DB3C634" w14:textId="77777777" w:rsidR="002C7E5E" w:rsidRPr="002C7E5E" w:rsidRDefault="002C7E5E" w:rsidP="002C7E5E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 xml:space="preserve">Let’s see if </w:t>
      </w:r>
      <w:proofErr w:type="spellStart"/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bioenv</w:t>
      </w:r>
      <w:proofErr w:type="spellEnd"/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 xml:space="preserve"> has any solutions for what environmental variables are correlated with the distance matrix</w:t>
      </w:r>
    </w:p>
    <w:p w14:paraId="14C78AA4" w14:textId="77777777" w:rsidR="002C7E5E" w:rsidRPr="002C7E5E" w:rsidRDefault="002C7E5E" w:rsidP="002C7E5E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Hide</w:t>
      </w:r>
    </w:p>
    <w:p w14:paraId="461E6F93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 xml:space="preserve"># This time, let's try the full sequences, in </w:t>
      </w:r>
      <w:proofErr w:type="spellStart"/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PhILR</w:t>
      </w:r>
      <w:proofErr w:type="spellEnd"/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 xml:space="preserve"> format</w:t>
      </w:r>
    </w:p>
    <w:p w14:paraId="18AB2482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ead_</w:t>
      </w: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sv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/Volumes/</w:t>
      </w:r>
      <w:proofErr w:type="spellStart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GoogleDrive</w:t>
      </w:r>
      <w:proofErr w:type="spellEnd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/My Drive/Lab/saliva_stephans_curve/trial2/white_spots_primer_averaged_with_code.tsv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ol_nam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TRUE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 skip=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how_col_typ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FALSE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 %&gt;%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s.data.fram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.)</w:t>
      </w:r>
    </w:p>
    <w:p w14:paraId="78A45B5A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itles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[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]</w:t>
      </w:r>
    </w:p>
    <w:p w14:paraId="54517A83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rownam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 = titles</w:t>
      </w:r>
    </w:p>
    <w:p w14:paraId="54D5E64E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[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]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NULL</w:t>
      </w:r>
    </w:p>
    <w:p w14:paraId="2CF11BB3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t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38C061F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477A321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ppressWarning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ppressMessag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library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ilr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))  </w:t>
      </w:r>
    </w:p>
    <w:p w14:paraId="35DF9603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ppressWarning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ppressMessag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library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seq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))   </w:t>
      </w:r>
    </w:p>
    <w:p w14:paraId="5D8AB0C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ppressWarning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ppressMessag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library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ape)))</w:t>
      </w:r>
    </w:p>
    <w:p w14:paraId="2CACAB4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77333BE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tsv</w:t>
      </w:r>
      <w:proofErr w:type="spellEnd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_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OTUtabl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axa_are_row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FALSE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038DCB7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tre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ppressWarning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dist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t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tsv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,method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</w:t>
      </w:r>
      <w:proofErr w:type="spellStart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euclidean</w:t>
      </w:r>
      <w:proofErr w:type="spellEnd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) %&gt;%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hclust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.,method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</w:t>
      </w:r>
      <w:proofErr w:type="spellStart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ward.D</w:t>
      </w:r>
      <w:proofErr w:type="spellEnd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 %&gt;%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as.phylo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(.) </w:t>
      </w:r>
    </w:p>
    <w:p w14:paraId="71C4214C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0C3E44DE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</w:t>
      </w:r>
      <w:proofErr w:type="spellEnd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ppressMessag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erge_phyloseq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tsv,mytre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)</w:t>
      </w:r>
    </w:p>
    <w:p w14:paraId="4BE4AD9F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1EE596B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68D397CF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isRooted</w:t>
      </w:r>
      <w:proofErr w:type="spellEnd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ppressWarning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ape::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is.rooted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_tre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))</w:t>
      </w:r>
    </w:p>
    <w:p w14:paraId="1873DC49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isBinary</w:t>
      </w:r>
      <w:proofErr w:type="spellEnd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ppressWarning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ape::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is.binary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_tre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))</w:t>
      </w:r>
    </w:p>
    <w:p w14:paraId="2FD68834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if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!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isRooted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{</w:t>
      </w:r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stop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 xml:space="preserve">"Tree needs to be </w:t>
      </w:r>
      <w:proofErr w:type="spellStart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rooted.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call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.=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FALSE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} </w:t>
      </w: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#if not rooted</w:t>
      </w:r>
    </w:p>
    <w:p w14:paraId="543408C2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gramStart"/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if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!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isBinary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{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_tre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 = multi2di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@phy_tre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} </w:t>
      </w: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#if not binary tree</w:t>
      </w:r>
    </w:p>
    <w:p w14:paraId="6B40DA7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3209AE7E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_</w:t>
      </w: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re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 = ape::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akeNodeLabel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_tre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, method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number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prefix= 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'n'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3877F882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6D8559CE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 xml:space="preserve"># Add 1 to avoid fractions on a zero denominator    </w:t>
      </w:r>
    </w:p>
    <w:p w14:paraId="2FD33816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551B6E6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data.no0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transform_sample_</w:t>
      </w: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ount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</w:t>
      </w:r>
      <w:r w:rsidRPr="002C7E5E">
        <w:rPr>
          <w:rFonts w:ascii="Courier New" w:eastAsia="Times New Roman" w:hAnsi="Courier New" w:cs="Courier New"/>
          <w:color w:val="0000FF"/>
          <w:sz w:val="20"/>
          <w:szCs w:val="20"/>
          <w:lang w:eastAsia="en-CA"/>
        </w:rPr>
        <w:t>function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x) x+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186700B2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t</w:t>
      </w:r>
      <w:proofErr w:type="spellEnd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merge_phyloseq(data.no0,phylo@phy_tree,phylo@sam_data,phylo@tax_table) </w:t>
      </w:r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 xml:space="preserve"># make your new GP </w:t>
      </w:r>
      <w:proofErr w:type="spellStart"/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>phyloseq</w:t>
      </w:r>
      <w:proofErr w:type="spellEnd"/>
      <w:r w:rsidRPr="002C7E5E">
        <w:rPr>
          <w:rFonts w:ascii="Courier New" w:eastAsia="Times New Roman" w:hAnsi="Courier New" w:cs="Courier New"/>
          <w:color w:val="4C886B"/>
          <w:sz w:val="20"/>
          <w:szCs w:val="20"/>
          <w:lang w:eastAsia="en-CA"/>
        </w:rPr>
        <w:t xml:space="preserve"> object based on the newly created matrix</w:t>
      </w:r>
    </w:p>
    <w:p w14:paraId="429264A3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052B8EFF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Matrix</w:t>
      </w:r>
      <w:proofErr w:type="spellEnd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t@otu_table@.Data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</w:t>
      </w:r>
    </w:p>
    <w:p w14:paraId="73196E94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tree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_tree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ylot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31B40878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62B5C23A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gp.philr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ilr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::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hilr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yMatrix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tree,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part.weight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'uniform'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,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ilr.weight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'uniform'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) %&gt;% </w:t>
      </w: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suppressMessage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(.) </w:t>
      </w:r>
    </w:p>
    <w:p w14:paraId="71E914B7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15CCB508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6949B3D1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4B8456CE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2F02FCAC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ap_continuou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map</w:t>
      </w:r>
    </w:p>
    <w:p w14:paraId="20A4122D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map_</w:t>
      </w:r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continuou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[</w:t>
      </w:r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</w:t>
      </w:r>
      <w:r w:rsidRPr="002C7E5E">
        <w:rPr>
          <w:rFonts w:ascii="Courier New" w:eastAsia="Times New Roman" w:hAnsi="Courier New" w:cs="Courier New"/>
          <w:color w:val="0000CD"/>
          <w:sz w:val="20"/>
          <w:szCs w:val="20"/>
          <w:lang w:eastAsia="en-CA"/>
        </w:rPr>
        <w:t>1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] = </w:t>
      </w:r>
      <w:r w:rsidRPr="002C7E5E">
        <w:rPr>
          <w:rFonts w:ascii="Courier New" w:eastAsia="Times New Roman" w:hAnsi="Courier New" w:cs="Courier New"/>
          <w:color w:val="5848F6"/>
          <w:sz w:val="20"/>
          <w:szCs w:val="20"/>
          <w:lang w:eastAsia="en-CA"/>
        </w:rPr>
        <w:t>NULL</w:t>
      </w:r>
    </w:p>
    <w:p w14:paraId="515A0AF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</w:p>
    <w:p w14:paraId="06634534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bioenv_results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= </w:t>
      </w:r>
      <w:proofErr w:type="spellStart"/>
      <w:proofErr w:type="gram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bioenv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(</w:t>
      </w:r>
      <w:proofErr w:type="spellStart"/>
      <w:proofErr w:type="gram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gp.philr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 xml:space="preserve"> ~ Age + Time0 + Time5 + Time15 + Time30 + Time45,map_continuous, metric = 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</w:t>
      </w:r>
      <w:proofErr w:type="spellStart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euclidean</w:t>
      </w:r>
      <w:proofErr w:type="spellEnd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method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</w:t>
      </w:r>
      <w:proofErr w:type="spellStart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spearman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,index</w:t>
      </w:r>
      <w:proofErr w:type="spellEnd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=</w:t>
      </w:r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</w:t>
      </w:r>
      <w:proofErr w:type="spellStart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euclidean</w:t>
      </w:r>
      <w:proofErr w:type="spellEnd"/>
      <w:r w:rsidRPr="002C7E5E">
        <w:rPr>
          <w:rFonts w:ascii="Courier New" w:eastAsia="Times New Roman" w:hAnsi="Courier New" w:cs="Courier New"/>
          <w:color w:val="036A07"/>
          <w:sz w:val="20"/>
          <w:szCs w:val="20"/>
          <w:lang w:eastAsia="en-CA"/>
        </w:rPr>
        <w:t>"</w:t>
      </w:r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)</w:t>
      </w:r>
    </w:p>
    <w:p w14:paraId="29629A75" w14:textId="77777777" w:rsidR="002C7E5E" w:rsidRPr="002C7E5E" w:rsidRDefault="002C7E5E" w:rsidP="002C7E5E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</w:pPr>
      <w:proofErr w:type="spellStart"/>
      <w:r w:rsidRPr="002C7E5E">
        <w:rPr>
          <w:rFonts w:ascii="Courier New" w:eastAsia="Times New Roman" w:hAnsi="Courier New" w:cs="Courier New"/>
          <w:color w:val="333333"/>
          <w:sz w:val="20"/>
          <w:szCs w:val="20"/>
          <w:lang w:eastAsia="en-CA"/>
        </w:rPr>
        <w:t>bioenv_results</w:t>
      </w:r>
      <w:proofErr w:type="spellEnd"/>
    </w:p>
    <w:p w14:paraId="46CC47AE" w14:textId="77777777" w:rsidR="002C7E5E" w:rsidRPr="002C7E5E" w:rsidRDefault="002C7E5E" w:rsidP="002C7E5E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</w:pPr>
      <w:r w:rsidRPr="002C7E5E">
        <w:rPr>
          <w:rFonts w:ascii="Helvetica" w:eastAsia="Times New Roman" w:hAnsi="Helvetica" w:cs="Times New Roman"/>
          <w:color w:val="333333"/>
          <w:sz w:val="21"/>
          <w:szCs w:val="21"/>
          <w:lang w:eastAsia="en-CA"/>
        </w:rPr>
        <w:t>So only Time5 is correlated with the matrix. Even still, very weak correlation.</w:t>
      </w:r>
    </w:p>
    <w:p w14:paraId="32226523" w14:textId="77777777" w:rsidR="009E5D27" w:rsidRDefault="009E5D27"/>
    <w:sectPr w:rsidR="009E5D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E5E"/>
    <w:rsid w:val="002C7E5E"/>
    <w:rsid w:val="006052B8"/>
    <w:rsid w:val="009E5D27"/>
    <w:rsid w:val="00AE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562A8"/>
  <w15:chartTrackingRefBased/>
  <w15:docId w15:val="{11ACE3C5-5ED1-4F08-A81B-8E491FEDB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7E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E5E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7E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7E5E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HTMLCode">
    <w:name w:val="HTML Code"/>
    <w:basedOn w:val="DefaultParagraphFont"/>
    <w:uiPriority w:val="99"/>
    <w:semiHidden/>
    <w:unhideWhenUsed/>
    <w:rsid w:val="002C7E5E"/>
    <w:rPr>
      <w:rFonts w:ascii="Courier New" w:eastAsia="Times New Roman" w:hAnsi="Courier New" w:cs="Courier New"/>
      <w:sz w:val="20"/>
      <w:szCs w:val="20"/>
    </w:rPr>
  </w:style>
  <w:style w:type="character" w:customStyle="1" w:styleId="hljs-keyword">
    <w:name w:val="hljs-keyword"/>
    <w:basedOn w:val="DefaultParagraphFont"/>
    <w:rsid w:val="002C7E5E"/>
  </w:style>
  <w:style w:type="paragraph" w:styleId="NormalWeb">
    <w:name w:val="Normal (Web)"/>
    <w:basedOn w:val="Normal"/>
    <w:uiPriority w:val="99"/>
    <w:semiHidden/>
    <w:unhideWhenUsed/>
    <w:rsid w:val="002C7E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ljs-string">
    <w:name w:val="hljs-string"/>
    <w:basedOn w:val="DefaultParagraphFont"/>
    <w:rsid w:val="002C7E5E"/>
  </w:style>
  <w:style w:type="character" w:customStyle="1" w:styleId="hljs-literal">
    <w:name w:val="hljs-literal"/>
    <w:basedOn w:val="DefaultParagraphFont"/>
    <w:rsid w:val="002C7E5E"/>
  </w:style>
  <w:style w:type="character" w:customStyle="1" w:styleId="hljs-number">
    <w:name w:val="hljs-number"/>
    <w:basedOn w:val="DefaultParagraphFont"/>
    <w:rsid w:val="002C7E5E"/>
  </w:style>
  <w:style w:type="character" w:customStyle="1" w:styleId="hljs-comment">
    <w:name w:val="hljs-comment"/>
    <w:basedOn w:val="DefaultParagraphFont"/>
    <w:rsid w:val="002C7E5E"/>
  </w:style>
  <w:style w:type="character" w:styleId="Hyperlink">
    <w:name w:val="Hyperlink"/>
    <w:basedOn w:val="DefaultParagraphFont"/>
    <w:uiPriority w:val="99"/>
    <w:semiHidden/>
    <w:unhideWhenUsed/>
    <w:rsid w:val="002C7E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67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4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354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09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0499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3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29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17879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4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9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530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5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21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858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6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745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44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136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7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1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928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5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8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ites.google.com/site/mb3gustame/warnings/warning-confounding-variables-and-multicollinearity" TargetMode="External"/><Relationship Id="rId4" Type="http://schemas.openxmlformats.org/officeDocument/2006/relationships/hyperlink" Target="https://rfunctions.blogspot.com/2016/11/canonical-correspondence-analysis-cca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2</Words>
  <Characters>7769</Characters>
  <Application>Microsoft Office Word</Application>
  <DocSecurity>0</DocSecurity>
  <Lines>64</Lines>
  <Paragraphs>18</Paragraphs>
  <ScaleCrop>false</ScaleCrop>
  <Company/>
  <LinksUpToDate>false</LinksUpToDate>
  <CharactersWithSpaces>9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sa Catunda</dc:creator>
  <cp:keywords/>
  <dc:description/>
  <cp:lastModifiedBy>Windows User</cp:lastModifiedBy>
  <cp:revision>2</cp:revision>
  <dcterms:created xsi:type="dcterms:W3CDTF">2022-12-10T16:15:00Z</dcterms:created>
  <dcterms:modified xsi:type="dcterms:W3CDTF">2022-12-13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378e94-e51c-4de4-b50f-8c00eeeef553</vt:lpwstr>
  </property>
</Properties>
</file>